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488" w:rsidRPr="002E62EC" w:rsidRDefault="00CD748F">
      <w:pPr>
        <w:rPr>
          <w:rFonts w:ascii="Times New Roman" w:hAnsi="Times New Roman" w:cs="Times New Roman"/>
          <w:b/>
          <w:szCs w:val="21"/>
        </w:rPr>
      </w:pPr>
      <w:r w:rsidRPr="002E62EC">
        <w:rPr>
          <w:rFonts w:ascii="Times New Roman" w:hAnsi="Times New Roman" w:cs="Times New Roman"/>
          <w:b/>
          <w:szCs w:val="21"/>
        </w:rPr>
        <w:t xml:space="preserve">Table </w:t>
      </w:r>
      <w:r w:rsidR="008C0615">
        <w:rPr>
          <w:rFonts w:ascii="Times New Roman" w:hAnsi="Times New Roman" w:cs="Times New Roman" w:hint="eastAsia"/>
          <w:b/>
          <w:szCs w:val="21"/>
        </w:rPr>
        <w:t>S1</w:t>
      </w:r>
      <w:r w:rsidRPr="002E62EC">
        <w:rPr>
          <w:rFonts w:ascii="Times New Roman" w:hAnsi="Times New Roman" w:cs="Times New Roman"/>
          <w:b/>
          <w:szCs w:val="21"/>
        </w:rPr>
        <w:t xml:space="preserve">. Risk factors for </w:t>
      </w:r>
      <w:r w:rsidR="009A023C" w:rsidRPr="002E62EC">
        <w:rPr>
          <w:rFonts w:ascii="Times New Roman" w:hAnsi="Times New Roman" w:cs="Times New Roman"/>
          <w:b/>
          <w:szCs w:val="21"/>
        </w:rPr>
        <w:t>overall RFS</w:t>
      </w:r>
      <w:r w:rsidRPr="002E62EC">
        <w:rPr>
          <w:rFonts w:ascii="Times New Roman" w:hAnsi="Times New Roman" w:cs="Times New Roman"/>
          <w:b/>
          <w:szCs w:val="21"/>
        </w:rPr>
        <w:t xml:space="preserve"> by </w:t>
      </w:r>
      <w:proofErr w:type="spellStart"/>
      <w:r w:rsidRPr="002E62EC">
        <w:rPr>
          <w:rFonts w:ascii="Times New Roman" w:hAnsi="Times New Roman" w:cs="Times New Roman"/>
          <w:b/>
          <w:szCs w:val="21"/>
        </w:rPr>
        <w:t>univariate</w:t>
      </w:r>
      <w:proofErr w:type="spellEnd"/>
      <w:r w:rsidRPr="002E62EC">
        <w:rPr>
          <w:rFonts w:ascii="Times New Roman" w:hAnsi="Times New Roman" w:cs="Times New Roman"/>
          <w:b/>
          <w:szCs w:val="21"/>
        </w:rPr>
        <w:t xml:space="preserve"> and multivariate analysis</w:t>
      </w:r>
    </w:p>
    <w:tbl>
      <w:tblPr>
        <w:tblW w:w="10042" w:type="dxa"/>
        <w:tblInd w:w="93" w:type="dxa"/>
        <w:tblLook w:val="04A0" w:firstRow="1" w:lastRow="0" w:firstColumn="1" w:lastColumn="0" w:noHBand="0" w:noVBand="1"/>
      </w:tblPr>
      <w:tblGrid>
        <w:gridCol w:w="3360"/>
        <w:gridCol w:w="742"/>
        <w:gridCol w:w="1610"/>
        <w:gridCol w:w="1089"/>
        <w:gridCol w:w="736"/>
        <w:gridCol w:w="1597"/>
        <w:gridCol w:w="908"/>
      </w:tblGrid>
      <w:tr w:rsidR="007F59AD" w:rsidRPr="007F59AD" w:rsidTr="007F59AD">
        <w:trPr>
          <w:trHeight w:val="285"/>
        </w:trPr>
        <w:tc>
          <w:tcPr>
            <w:tcW w:w="3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F59AD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variate</w:t>
            </w:r>
            <w:proofErr w:type="spellEnd"/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alysis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7F59AD" w:rsidRPr="007F59AD" w:rsidTr="007F59AD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5% CIs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5% CIs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 at diagnosi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-1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-1.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-1.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ou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-1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ary tumor loca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-1.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8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pth of tumor invas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T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-2.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-2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</w:t>
            </w: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h node stag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-1.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-1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ximum size of liver metastas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5 c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5 c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-1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 of liver metastasi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-4.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-4.5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</w:t>
            </w: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operative chemotherap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-2.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-2.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</w:t>
            </w: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stoperative chemotherap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-1.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rgery typ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ectomy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-1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-1.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5</w:t>
            </w: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ectomy+RFA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-2.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850D5B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-2.09</w:t>
            </w:r>
            <w:bookmarkStart w:id="0" w:name="_GoBack"/>
            <w:bookmarkEnd w:id="0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9</w:t>
            </w: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RAS muta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-2.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-3.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</w:t>
            </w: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-1.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-1.8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9</w:t>
            </w: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RAF muta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-13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-1.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epatic </w:t>
            </w:r>
            <w:proofErr w:type="spellStart"/>
            <w:r w:rsidRPr="007F5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eatosis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out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F59AD" w:rsidRPr="007F59AD" w:rsidTr="007F59AD">
        <w:trPr>
          <w:trHeight w:val="27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59AD" w:rsidRPr="007F59AD" w:rsidRDefault="007F59AD" w:rsidP="007F5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5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-2.5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-2.8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9AD" w:rsidRPr="007F59AD" w:rsidRDefault="007F59AD" w:rsidP="007F59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59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</w:t>
            </w:r>
          </w:p>
        </w:tc>
      </w:tr>
    </w:tbl>
    <w:p w:rsidR="00FE0E2A" w:rsidRPr="002E62EC" w:rsidRDefault="00FE0E2A">
      <w:pPr>
        <w:rPr>
          <w:rFonts w:ascii="Times New Roman" w:hAnsi="Times New Roman" w:cs="Times New Roman"/>
          <w:b/>
          <w:szCs w:val="21"/>
        </w:rPr>
      </w:pPr>
    </w:p>
    <w:p w:rsidR="00415597" w:rsidRPr="002E62EC" w:rsidRDefault="00415597">
      <w:pPr>
        <w:rPr>
          <w:rFonts w:ascii="Times New Roman" w:hAnsi="Times New Roman" w:cs="Times New Roman"/>
          <w:szCs w:val="21"/>
        </w:rPr>
      </w:pPr>
    </w:p>
    <w:sectPr w:rsidR="00415597" w:rsidRPr="002E62EC" w:rsidSect="001B727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74F" w:rsidRDefault="007C674F" w:rsidP="0051488F">
      <w:r>
        <w:separator/>
      </w:r>
    </w:p>
  </w:endnote>
  <w:endnote w:type="continuationSeparator" w:id="0">
    <w:p w:rsidR="007C674F" w:rsidRDefault="007C674F" w:rsidP="00514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74F" w:rsidRDefault="007C674F" w:rsidP="0051488F">
      <w:r>
        <w:separator/>
      </w:r>
    </w:p>
  </w:footnote>
  <w:footnote w:type="continuationSeparator" w:id="0">
    <w:p w:rsidR="007C674F" w:rsidRDefault="007C674F" w:rsidP="00514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ACF"/>
    <w:rsid w:val="001B68AF"/>
    <w:rsid w:val="001B7275"/>
    <w:rsid w:val="002E62EC"/>
    <w:rsid w:val="003129FB"/>
    <w:rsid w:val="00382350"/>
    <w:rsid w:val="003C3CAA"/>
    <w:rsid w:val="00415597"/>
    <w:rsid w:val="0051488F"/>
    <w:rsid w:val="00631B0B"/>
    <w:rsid w:val="00677ACF"/>
    <w:rsid w:val="007C674F"/>
    <w:rsid w:val="007F59AD"/>
    <w:rsid w:val="00850D5B"/>
    <w:rsid w:val="008C0615"/>
    <w:rsid w:val="00947BFE"/>
    <w:rsid w:val="00987D9C"/>
    <w:rsid w:val="009A023C"/>
    <w:rsid w:val="009A1145"/>
    <w:rsid w:val="00AA1AD8"/>
    <w:rsid w:val="00BA72E2"/>
    <w:rsid w:val="00BD656F"/>
    <w:rsid w:val="00CD748F"/>
    <w:rsid w:val="00FC7964"/>
    <w:rsid w:val="00FE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8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8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8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8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Chen</dc:creator>
  <cp:keywords/>
  <dc:description/>
  <cp:lastModifiedBy>Haiyan Chen</cp:lastModifiedBy>
  <cp:revision>14</cp:revision>
  <dcterms:created xsi:type="dcterms:W3CDTF">2020-10-17T12:47:00Z</dcterms:created>
  <dcterms:modified xsi:type="dcterms:W3CDTF">2021-02-05T02:04:00Z</dcterms:modified>
</cp:coreProperties>
</file>